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32621" w14:textId="7574AAE2" w:rsidR="00B1592F" w:rsidRDefault="00B1592F" w:rsidP="00B1592F">
      <w:pPr>
        <w:pStyle w:val="Header"/>
        <w:rPr>
          <w:rFonts w:ascii="Arial" w:hAnsi="Arial" w:cs="Arial"/>
        </w:rPr>
      </w:pPr>
      <w:r w:rsidRPr="00B1592F">
        <w:rPr>
          <w:rFonts w:ascii="Arial" w:hAnsi="Arial" w:cs="Arial"/>
        </w:rPr>
        <w:t>Facilitators and Barriers for NNDD use Supplementary</w:t>
      </w:r>
      <w:r>
        <w:t xml:space="preserve"> </w:t>
      </w:r>
      <w:r w:rsidRPr="00B1592F">
        <w:rPr>
          <w:rFonts w:ascii="Arial" w:hAnsi="Arial" w:cs="Arial"/>
        </w:rPr>
        <w:t>files</w:t>
      </w:r>
    </w:p>
    <w:p w14:paraId="17CC8F13" w14:textId="77777777" w:rsidR="00A64A0F" w:rsidRDefault="00A64A0F" w:rsidP="00B1592F">
      <w:pPr>
        <w:pStyle w:val="Header"/>
        <w:rPr>
          <w:rFonts w:ascii="Arial" w:hAnsi="Arial" w:cs="Arial"/>
        </w:rPr>
      </w:pPr>
    </w:p>
    <w:p w14:paraId="14DCD4DD" w14:textId="4E0DA70C" w:rsidR="00A64A0F" w:rsidRPr="00A64A0F" w:rsidRDefault="00A64A0F" w:rsidP="00B1592F">
      <w:pPr>
        <w:pStyle w:val="Header"/>
        <w:rPr>
          <w:rFonts w:ascii="Arial" w:hAnsi="Arial" w:cs="Arial"/>
          <w:b/>
          <w:bCs/>
        </w:rPr>
      </w:pPr>
      <w:r w:rsidRPr="00A64A0F">
        <w:rPr>
          <w:rFonts w:ascii="Arial" w:hAnsi="Arial" w:cs="Arial"/>
          <w:b/>
          <w:bCs/>
        </w:rPr>
        <w:t>Facilitators and barriers for harm reduction after first use of novel nicotine delivery devices: a qualitative investigation of cigarette smokers.</w:t>
      </w:r>
    </w:p>
    <w:p w14:paraId="7F1F730F" w14:textId="77777777" w:rsidR="00B1592F" w:rsidRPr="00B1592F" w:rsidRDefault="00B1592F" w:rsidP="00B1592F">
      <w:pPr>
        <w:pStyle w:val="Header"/>
      </w:pPr>
    </w:p>
    <w:p w14:paraId="7A3CAD4B" w14:textId="091ED2A1" w:rsidR="004C5F66" w:rsidRDefault="006819CC" w:rsidP="004C5F66">
      <w:pPr>
        <w:spacing w:line="240" w:lineRule="auto"/>
        <w:rPr>
          <w:rFonts w:ascii="Arial" w:eastAsia="Arial" w:hAnsi="Arial" w:cs="Arial"/>
          <w:kern w:val="3"/>
          <w:lang w:eastAsia="en-GB"/>
        </w:rPr>
      </w:pPr>
      <w:r>
        <w:rPr>
          <w:rFonts w:ascii="Arial" w:hAnsi="Arial" w:cs="Arial"/>
          <w:b/>
          <w:bCs/>
          <w:sz w:val="24"/>
          <w:szCs w:val="24"/>
        </w:rPr>
        <w:t>Additional file 1.</w:t>
      </w:r>
      <w:r w:rsidR="004C5F66" w:rsidRPr="004C5F66">
        <w:rPr>
          <w:rFonts w:ascii="Arial" w:eastAsia="Arial" w:hAnsi="Arial" w:cs="Arial"/>
          <w:b/>
          <w:bCs/>
          <w:kern w:val="3"/>
          <w:lang w:eastAsia="en-GB"/>
        </w:rPr>
        <w:t xml:space="preserve"> </w:t>
      </w:r>
      <w:r w:rsidR="004C5F66" w:rsidRPr="004C5F66">
        <w:rPr>
          <w:rFonts w:ascii="Arial" w:eastAsia="Arial" w:hAnsi="Arial" w:cs="Arial"/>
          <w:kern w:val="3"/>
          <w:lang w:eastAsia="en-GB"/>
        </w:rPr>
        <w:t xml:space="preserve">Flowchart showing quantitative study procedure outline with </w:t>
      </w:r>
    </w:p>
    <w:p w14:paraId="1FB9E91F" w14:textId="52B449AE" w:rsidR="004C5F66" w:rsidRDefault="004C5F66" w:rsidP="004C5F66">
      <w:pPr>
        <w:spacing w:line="240" w:lineRule="auto"/>
        <w:rPr>
          <w:rFonts w:ascii="Arial" w:eastAsia="Arial" w:hAnsi="Arial" w:cs="Arial"/>
          <w:kern w:val="3"/>
          <w:lang w:eastAsia="en-GB"/>
        </w:rPr>
      </w:pPr>
      <w:bookmarkStart w:id="0" w:name="_GoBack"/>
      <w:r>
        <w:rPr>
          <w:b/>
          <w:bCs/>
          <w:noProof/>
          <w:kern w:val="3"/>
          <w:lang w:val="en-IN" w:eastAsia="en-IN"/>
        </w:rPr>
        <w:drawing>
          <wp:anchor distT="0" distB="0" distL="114300" distR="114300" simplePos="0" relativeHeight="251778048" behindDoc="0" locked="0" layoutInCell="1" allowOverlap="1" wp14:anchorId="7F7DA776" wp14:editId="5ED0DB26">
            <wp:simplePos x="0" y="0"/>
            <wp:positionH relativeFrom="margin">
              <wp:posOffset>-12700</wp:posOffset>
            </wp:positionH>
            <wp:positionV relativeFrom="paragraph">
              <wp:posOffset>239395</wp:posOffset>
            </wp:positionV>
            <wp:extent cx="5410203" cy="7414256"/>
            <wp:effectExtent l="0" t="0" r="0" b="0"/>
            <wp:wrapTopAndBottom/>
            <wp:docPr id="60" name="Picture 6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" descr="A picture containing graphical user interface&#10;&#10;Description automatically generated"/>
                    <pic:cNvPicPr/>
                  </pic:nvPicPr>
                  <pic:blipFill>
                    <a:blip r:embed="rId7"/>
                    <a:srcRect l="33050" t="16997" r="34537" b="6866"/>
                    <a:stretch>
                      <a:fillRect/>
                    </a:stretch>
                  </pic:blipFill>
                  <pic:spPr>
                    <a:xfrm>
                      <a:off x="0" y="0"/>
                      <a:ext cx="5410203" cy="741425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bookmarkEnd w:id="0"/>
      <w:r w:rsidRPr="004C5F66">
        <w:rPr>
          <w:rFonts w:ascii="Arial" w:eastAsia="Arial" w:hAnsi="Arial" w:cs="Arial"/>
          <w:kern w:val="3"/>
          <w:lang w:eastAsia="en-GB"/>
        </w:rPr>
        <w:t>current qualitative study interviews.</w:t>
      </w:r>
    </w:p>
    <w:p w14:paraId="30C4EC9D" w14:textId="77777777" w:rsidR="00396B02" w:rsidRDefault="004C5F66" w:rsidP="00EC4B0D">
      <w:pPr>
        <w:spacing w:line="480" w:lineRule="auto"/>
        <w:rPr>
          <w:rFonts w:ascii="Arial" w:eastAsia="Arial" w:hAnsi="Arial" w:cs="Arial"/>
          <w:i/>
          <w:iCs/>
          <w:kern w:val="3"/>
          <w:lang w:eastAsia="en-GB"/>
        </w:rPr>
      </w:pPr>
      <w:r>
        <w:rPr>
          <w:rFonts w:ascii="Arial" w:eastAsia="Arial" w:hAnsi="Arial" w:cs="Arial"/>
          <w:i/>
          <w:iCs/>
          <w:kern w:val="3"/>
          <w:lang w:eastAsia="en-GB"/>
        </w:rPr>
        <w:t>(</w:t>
      </w:r>
      <w:r w:rsidRPr="004C5F66">
        <w:rPr>
          <w:rFonts w:ascii="Arial" w:eastAsia="Arial" w:hAnsi="Arial" w:cs="Arial"/>
          <w:i/>
          <w:iCs/>
          <w:kern w:val="3"/>
          <w:lang w:eastAsia="en-GB"/>
        </w:rPr>
        <w:t>PPO=psychopharmacological outcomes; SDC=socio-demographic characteristics; ‘Visits’ refer to visits to the study room for data collection; Bio measures=heartrate, carbon monoxide level and lung-capacity)</w:t>
      </w:r>
    </w:p>
    <w:sectPr w:rsidR="00396B02" w:rsidSect="00B1592F">
      <w:footerReference w:type="default" r:id="rId8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98FC" w14:textId="77777777" w:rsidR="00CB24EE" w:rsidRDefault="00CB24EE">
      <w:pPr>
        <w:spacing w:after="0" w:line="240" w:lineRule="auto"/>
      </w:pPr>
      <w:r>
        <w:separator/>
      </w:r>
    </w:p>
  </w:endnote>
  <w:endnote w:type="continuationSeparator" w:id="0">
    <w:p w14:paraId="534061B2" w14:textId="77777777" w:rsidR="00CB24EE" w:rsidRDefault="00CB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433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CB3A" w14:textId="557FF368" w:rsidR="00396B02" w:rsidRDefault="00396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C28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 w:rsidR="009251FC">
          <w:rPr>
            <w:noProof/>
          </w:rPr>
          <w:t>6</w:t>
        </w:r>
      </w:p>
    </w:sdtContent>
  </w:sdt>
  <w:p w14:paraId="72AF3E21" w14:textId="77777777" w:rsidR="00396B02" w:rsidRDefault="00396B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2769E" w14:textId="77777777" w:rsidR="00CB24EE" w:rsidRDefault="00CB2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35EB4A" w14:textId="77777777" w:rsidR="00CB24EE" w:rsidRDefault="00CB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1568"/>
    <w:multiLevelType w:val="multilevel"/>
    <w:tmpl w:val="B818FAE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87B5C3C"/>
    <w:multiLevelType w:val="multilevel"/>
    <w:tmpl w:val="73365E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2CA86A51"/>
    <w:multiLevelType w:val="multilevel"/>
    <w:tmpl w:val="E3DAD2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37446F7F"/>
    <w:multiLevelType w:val="hybridMultilevel"/>
    <w:tmpl w:val="46162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B15E3"/>
    <w:multiLevelType w:val="multilevel"/>
    <w:tmpl w:val="A8C03DD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3F44621A"/>
    <w:multiLevelType w:val="multilevel"/>
    <w:tmpl w:val="993C177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6" w15:restartNumberingAfterBreak="0">
    <w:nsid w:val="418E17D2"/>
    <w:multiLevelType w:val="multilevel"/>
    <w:tmpl w:val="9AFAF9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44C611D5"/>
    <w:multiLevelType w:val="multilevel"/>
    <w:tmpl w:val="9E8A7D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8" w15:restartNumberingAfterBreak="0">
    <w:nsid w:val="522B7522"/>
    <w:multiLevelType w:val="multilevel"/>
    <w:tmpl w:val="B1F0F9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9" w15:restartNumberingAfterBreak="0">
    <w:nsid w:val="55BD6ED3"/>
    <w:multiLevelType w:val="multilevel"/>
    <w:tmpl w:val="BDDA0D2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60794B28"/>
    <w:multiLevelType w:val="multilevel"/>
    <w:tmpl w:val="0FE4D98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684C0312"/>
    <w:multiLevelType w:val="multilevel"/>
    <w:tmpl w:val="0BB436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2" w15:restartNumberingAfterBreak="0">
    <w:nsid w:val="6C135A9F"/>
    <w:multiLevelType w:val="multilevel"/>
    <w:tmpl w:val="BE30BB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3" w15:restartNumberingAfterBreak="0">
    <w:nsid w:val="6C344938"/>
    <w:multiLevelType w:val="multilevel"/>
    <w:tmpl w:val="58BC8EB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6C996630"/>
    <w:multiLevelType w:val="multilevel"/>
    <w:tmpl w:val="218C40D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6FE0243B"/>
    <w:multiLevelType w:val="multilevel"/>
    <w:tmpl w:val="41C4568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6" w15:restartNumberingAfterBreak="0">
    <w:nsid w:val="72D40B55"/>
    <w:multiLevelType w:val="multilevel"/>
    <w:tmpl w:val="D690066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7551740B"/>
    <w:multiLevelType w:val="multilevel"/>
    <w:tmpl w:val="2A4AC6F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8" w15:restartNumberingAfterBreak="0">
    <w:nsid w:val="75E47F11"/>
    <w:multiLevelType w:val="multilevel"/>
    <w:tmpl w:val="F2B844CC"/>
    <w:lvl w:ilvl="0">
      <w:numFmt w:val="bullet"/>
      <w:lvlText w:val="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9" w15:restartNumberingAfterBreak="0">
    <w:nsid w:val="795D4303"/>
    <w:multiLevelType w:val="hybridMultilevel"/>
    <w:tmpl w:val="F3EE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8"/>
  </w:num>
  <w:num w:numId="4">
    <w:abstractNumId w:val="16"/>
  </w:num>
  <w:num w:numId="5">
    <w:abstractNumId w:val="0"/>
  </w:num>
  <w:num w:numId="6">
    <w:abstractNumId w:val="14"/>
  </w:num>
  <w:num w:numId="7">
    <w:abstractNumId w:val="3"/>
  </w:num>
  <w:num w:numId="8">
    <w:abstractNumId w:val="15"/>
  </w:num>
  <w:num w:numId="9">
    <w:abstractNumId w:val="12"/>
  </w:num>
  <w:num w:numId="10">
    <w:abstractNumId w:val="9"/>
  </w:num>
  <w:num w:numId="11">
    <w:abstractNumId w:val="5"/>
  </w:num>
  <w:num w:numId="12">
    <w:abstractNumId w:val="2"/>
  </w:num>
  <w:num w:numId="13">
    <w:abstractNumId w:val="6"/>
  </w:num>
  <w:num w:numId="14">
    <w:abstractNumId w:val="1"/>
  </w:num>
  <w:num w:numId="15">
    <w:abstractNumId w:val="13"/>
  </w:num>
  <w:num w:numId="16">
    <w:abstractNumId w:val="4"/>
  </w:num>
  <w:num w:numId="17">
    <w:abstractNumId w:val="7"/>
  </w:num>
  <w:num w:numId="18">
    <w:abstractNumId w:val="17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DF"/>
    <w:rsid w:val="00044E64"/>
    <w:rsid w:val="000A5F7D"/>
    <w:rsid w:val="000E232E"/>
    <w:rsid w:val="00136237"/>
    <w:rsid w:val="00187A8B"/>
    <w:rsid w:val="001B6ADF"/>
    <w:rsid w:val="001C64CB"/>
    <w:rsid w:val="00205BFA"/>
    <w:rsid w:val="00305CE2"/>
    <w:rsid w:val="00396B02"/>
    <w:rsid w:val="003C0C06"/>
    <w:rsid w:val="00486308"/>
    <w:rsid w:val="00496554"/>
    <w:rsid w:val="004C5F66"/>
    <w:rsid w:val="004F14F5"/>
    <w:rsid w:val="0050291E"/>
    <w:rsid w:val="00571945"/>
    <w:rsid w:val="00590FBE"/>
    <w:rsid w:val="005C37C4"/>
    <w:rsid w:val="005F7444"/>
    <w:rsid w:val="00624F0B"/>
    <w:rsid w:val="00650748"/>
    <w:rsid w:val="006819CC"/>
    <w:rsid w:val="006E62BD"/>
    <w:rsid w:val="007675BE"/>
    <w:rsid w:val="007B747E"/>
    <w:rsid w:val="007F586C"/>
    <w:rsid w:val="008111A9"/>
    <w:rsid w:val="00811B44"/>
    <w:rsid w:val="009251FC"/>
    <w:rsid w:val="00974A6D"/>
    <w:rsid w:val="009955B9"/>
    <w:rsid w:val="00A119B8"/>
    <w:rsid w:val="00A64A0F"/>
    <w:rsid w:val="00AC5ECD"/>
    <w:rsid w:val="00B1592F"/>
    <w:rsid w:val="00C33F49"/>
    <w:rsid w:val="00CB24EE"/>
    <w:rsid w:val="00CE7EFC"/>
    <w:rsid w:val="00D010F2"/>
    <w:rsid w:val="00D7793F"/>
    <w:rsid w:val="00DC4442"/>
    <w:rsid w:val="00EC1F11"/>
    <w:rsid w:val="00EC4B0D"/>
    <w:rsid w:val="00EF7187"/>
    <w:rsid w:val="00F83E2E"/>
    <w:rsid w:val="00F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5F81"/>
  <w15:docId w15:val="{CA117258-FD72-4B0F-AB99-13A6C1D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06"/>
  </w:style>
  <w:style w:type="paragraph" w:styleId="Footer">
    <w:name w:val="footer"/>
    <w:basedOn w:val="Normal"/>
    <w:link w:val="Foot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06"/>
  </w:style>
  <w:style w:type="paragraph" w:styleId="ListParagraph">
    <w:name w:val="List Paragraph"/>
    <w:basedOn w:val="Normal"/>
    <w:uiPriority w:val="34"/>
    <w:qFormat/>
    <w:rsid w:val="00205B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1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inchen</dc:creator>
  <dc:description/>
  <cp:lastModifiedBy>Nithya R.</cp:lastModifiedBy>
  <cp:revision>3</cp:revision>
  <cp:lastPrinted>2022-01-09T12:43:00Z</cp:lastPrinted>
  <dcterms:created xsi:type="dcterms:W3CDTF">2022-01-13T00:37:00Z</dcterms:created>
  <dcterms:modified xsi:type="dcterms:W3CDTF">2022-06-30T11:16:00Z</dcterms:modified>
</cp:coreProperties>
</file>